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52AB4B">
      <w:pPr>
        <w:jc w:val="center"/>
        <w:rPr>
          <w:rFonts w:hint="eastAsia" w:ascii="Times New Roman Regular" w:hAnsi="Times New Roman Regular" w:cs="Times New Roman Regular"/>
          <w:b/>
          <w:bCs/>
          <w:color w:val="000000" w:themeColor="text1"/>
          <w:sz w:val="28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b/>
          <w:bCs/>
          <w:color w:val="000000" w:themeColor="text1"/>
          <w:sz w:val="28"/>
          <w:szCs w:val="20"/>
          <w14:textFill>
            <w14:solidFill>
              <w14:schemeClr w14:val="tx1"/>
            </w14:solidFill>
          </w14:textFill>
        </w:rPr>
        <w:t>Supplementary File</w:t>
      </w:r>
    </w:p>
    <w:p w14:paraId="67EEB66B">
      <w:pPr>
        <w:rPr>
          <w:rFonts w:hint="eastAsia" w:ascii="Times New Roman Regular" w:hAnsi="Times New Roman Regular" w:cs="Times New Roman Regular"/>
          <w:b/>
          <w:bCs/>
          <w:color w:val="000000" w:themeColor="text1"/>
          <w:sz w:val="28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Times New Roman" w:cs="Times New Roman"/>
          <w:color w:val="000000" w:themeColor="text1"/>
          <w:kern w:val="0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hint="eastAsia"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>The standard β and VIF for</w:t>
      </w:r>
      <w:r>
        <w:rPr>
          <w:rFonts w:hint="default" w:ascii="Times New Roman" w:hAnsi="Times New Roman" w:eastAsia="Times New Roman" w:cs="Times New Roman"/>
          <w:color w:val="000000" w:themeColor="text1"/>
          <w:kern w:val="0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>egression analysis of accessibility to digital learning resources, sense of school belonging, and teacher support on math learning anxiety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2016"/>
        <w:gridCol w:w="546"/>
        <w:gridCol w:w="510"/>
        <w:gridCol w:w="546"/>
        <w:gridCol w:w="510"/>
        <w:gridCol w:w="546"/>
        <w:gridCol w:w="510"/>
        <w:gridCol w:w="546"/>
        <w:gridCol w:w="510"/>
        <w:gridCol w:w="546"/>
        <w:gridCol w:w="510"/>
      </w:tblGrid>
      <w:tr w14:paraId="31979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gridSpan w:val="2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4AE06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10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A87600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h Learning Anxiety</w:t>
            </w:r>
          </w:p>
        </w:tc>
      </w:tr>
      <w:tr w14:paraId="1E9FC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 w14:paraId="06C699F0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FAB4F5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2D8D45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8C1F0D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56F8B4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84243D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53E1F2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4" w:hRule="atLeast"/>
          <w:jc w:val="center"/>
        </w:trPr>
        <w:tc>
          <w:tcPr>
            <w:tcW w:w="0" w:type="auto"/>
            <w:gridSpan w:val="2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119816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17984B1F">
            <w:pPr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3573CA17">
            <w:pPr>
              <w:wordWrap w:val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79A731A3">
            <w:pPr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77CFE25A">
            <w:pPr>
              <w:wordWrap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2D139D9B">
            <w:pPr>
              <w:widowControl/>
              <w:wordWrap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kern w:val="2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2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3EE7F88D">
            <w:pPr>
              <w:widowControl/>
              <w:wordWrap w:val="0"/>
              <w:jc w:val="center"/>
              <w:rPr>
                <w:rFonts w:ascii="Times New Roman" w:hAnsi="Times New Roman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BF9B769"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kern w:val="2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2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79E7577"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5FE1600"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kern w:val="2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2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F2BEDC3"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</w:tr>
      <w:tr w14:paraId="03C267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5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DC68EA3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  <w:p w14:paraId="655ACFA4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DCAAE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09E62D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299DD1A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97C019F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2FD4E5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8701D55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E6630B1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4269B69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5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E42D34F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7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825037C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482D11D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</w:tr>
      <w:tr w14:paraId="033DF0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C63AC04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CB0FF6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1CAD9F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A930A1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F901F3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F74F20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E1E0E5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A12AEE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B35F8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16806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471478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60E97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</w:tr>
      <w:tr w14:paraId="079396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08B887E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002076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amily Backgrou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F4DD8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9752E1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B38AEC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8C0889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4AB573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C39A9B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4EEA7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05F40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4645F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B90DE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2</w:t>
            </w:r>
          </w:p>
        </w:tc>
      </w:tr>
      <w:tr w14:paraId="45364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1E8E019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E9DD0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usehold Digital Resourc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F72CCD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1D9651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640941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F4E52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1B7FD0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273406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07F76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00F83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6C015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F8206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9</w:t>
            </w:r>
          </w:p>
        </w:tc>
      </w:tr>
      <w:tr w14:paraId="204064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2C13DF14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61D584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 of Teachers with Master's Degre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BF20C3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54689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5CB584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4BA85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40CFE3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BD76A6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7489D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66393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B9767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3EF61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1</w:t>
            </w:r>
          </w:p>
        </w:tc>
      </w:tr>
      <w:tr w14:paraId="102CC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004BE9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109E25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udent-Teacher Rati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A9A4F6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37CB00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5EC8C0">
            <w:pPr>
              <w:keepNext w:val="0"/>
              <w:keepLines w:val="0"/>
              <w:widowControl/>
              <w:suppressLineNumbers w:val="0"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15A5B4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44510B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A8AEC3">
            <w:pPr>
              <w:widowControl/>
              <w:wordWrap w:val="0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7612B5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1940E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1DCD7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E3296">
            <w:pPr>
              <w:widowControl/>
              <w:wordWrap w:val="0"/>
              <w:jc w:val="center"/>
              <w:textAlignment w:val="auto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</w:p>
        </w:tc>
      </w:tr>
      <w:tr w14:paraId="3E43E8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4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05E4BE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dependen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91DE10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ality of Digital Learning Resourc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370867"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-0.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08C683">
            <w:pPr>
              <w:wordWrap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/>
                <w14:textFill>
                  <w14:solidFill>
                    <w14:schemeClr w14:val="tx1"/>
                  </w14:solidFill>
                </w14:textFill>
              </w:rPr>
              <w:t>1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03C281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4BD9CF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81651D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A8EFD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A9C37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8E8A4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EF288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9EAB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26FA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E5826EE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DA59DE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age Frequency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D8EC9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3918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21F82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9BFEEE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34715E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A3041A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37A2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35286E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C16E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468A3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AD4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4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7F894FD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78A5B9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nner of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F969C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4FE70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F63640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0532A4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46480A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E40591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E3A97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8E04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1A827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839BC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26F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AE7AE5A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rato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187B8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se of School Belong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2FF88C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157EA6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BE37F1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6CC09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37F661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E9541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3B1B7">
            <w:pPr>
              <w:widowControl/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08DE2">
            <w:pPr>
              <w:widowControl/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5A873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03892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4C58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5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4D120E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E81AE8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acher Suppo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39A67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D8D567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021795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CAB93A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FC80AE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D1301B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16DE8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D18F1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E93E4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95FB6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4</w:t>
            </w:r>
          </w:p>
        </w:tc>
      </w:tr>
    </w:tbl>
    <w:p w14:paraId="57BBBDC0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054399D9">
      <w:pP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Times New Roman" w:cs="Times New Roman"/>
          <w:color w:val="000000" w:themeColor="text1"/>
          <w:kern w:val="0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2. </w:t>
      </w:r>
      <w:r>
        <w:rPr>
          <w:rFonts w:hint="eastAsia"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>The standard β and VIF for</w:t>
      </w:r>
      <w:r>
        <w:rPr>
          <w:rFonts w:hint="default" w:ascii="Times New Roman" w:hAnsi="Times New Roman" w:eastAsia="Times New Roman" w:cs="Times New Roman"/>
          <w:color w:val="000000" w:themeColor="text1"/>
          <w:kern w:val="0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>egression analysis of teacher support as a moderator in the relationship between accessibility to digital learning resources and math learning anxiety</w:t>
      </w:r>
    </w:p>
    <w:tbl>
      <w:tblPr>
        <w:tblStyle w:val="6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4"/>
        <w:gridCol w:w="769"/>
        <w:gridCol w:w="823"/>
        <w:gridCol w:w="842"/>
        <w:gridCol w:w="743"/>
        <w:gridCol w:w="803"/>
        <w:gridCol w:w="735"/>
      </w:tblGrid>
      <w:tr w14:paraId="455C0D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33" w:type="pct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0D71DC7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66" w:type="pct"/>
            <w:gridSpan w:val="6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251F14B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h Learning Anxiety</w:t>
            </w:r>
          </w:p>
        </w:tc>
      </w:tr>
      <w:tr w14:paraId="603CB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33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203F1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4" w:type="pct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D5D5F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930" w:type="pct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3DF59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901" w:type="pct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D5773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 w14:paraId="54517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233" w:type="pct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129BDE46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1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2BB351D"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482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4830311E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494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6681F091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436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73EFB47D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471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74805B6F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430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252D3F73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</w:tr>
      <w:tr w14:paraId="6A743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33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4380D5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45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474A704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5</w:t>
            </w:r>
          </w:p>
        </w:tc>
        <w:tc>
          <w:tcPr>
            <w:tcW w:w="4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BE9BE1B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49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31AB869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43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784B7D6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  <w:tc>
          <w:tcPr>
            <w:tcW w:w="471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3ED282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43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6D4004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1</w:t>
            </w:r>
          </w:p>
        </w:tc>
      </w:tr>
      <w:tr w14:paraId="503E7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0CEBAEE4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 w14:paraId="3D264E1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23977E0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508A0CF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6F65EAC9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0427C559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22CA2FFB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</w:tr>
      <w:tr w14:paraId="11FBA4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76B9C894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amily Background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 w14:paraId="59EFACAA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23F5D769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6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6547CE8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2AB7AA16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1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3132D60B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7D883F3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8</w:t>
            </w:r>
          </w:p>
        </w:tc>
      </w:tr>
      <w:tr w14:paraId="1BD4A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1820707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usehold Digital Resources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 w14:paraId="12F16FF6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2DFA1A15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4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209A34B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53E25391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1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12B6CC9A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6E3922A7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8</w:t>
            </w:r>
          </w:p>
        </w:tc>
      </w:tr>
      <w:tr w14:paraId="7A6A18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1D259FC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 of Teachers with Master's Degree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 w14:paraId="3B87DBF7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21A16E51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2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3A970CE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5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230AD342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1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7F75E3EF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54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00F0B9FD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1</w:t>
            </w:r>
          </w:p>
        </w:tc>
      </w:tr>
      <w:tr w14:paraId="440C4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699F6B25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udent-Teacher Ratio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 w14:paraId="0D1A7BE8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73474EF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4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B92D7A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409F514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1E59C3A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3F62380B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</w:p>
        </w:tc>
      </w:tr>
      <w:tr w14:paraId="1F5A7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08A6BB03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eacher Support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 w14:paraId="5EB59A48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0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676396ED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5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41AB183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23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2E05DA3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4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4FFED912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17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6689860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</w:p>
        </w:tc>
      </w:tr>
      <w:tr w14:paraId="6B9F0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4" w:hRule="atLeast"/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758F0396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ality of Digital Learning Resources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 w14:paraId="01E7EA84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3</w:t>
            </w: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70578479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5</w:t>
            </w: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324E4B38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295B5093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6BFB452E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1A6BD0B2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612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4" w:hRule="atLeast"/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3D4401A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age Frequency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AB98E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7870ED98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1778A3CD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3C2B9660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3</w:t>
            </w: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426993BF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64DE4957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A3F2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4" w:hRule="atLeast"/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49494E54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nner of Use</w:t>
            </w:r>
          </w:p>
        </w:tc>
        <w:tc>
          <w:tcPr>
            <w:tcW w:w="451" w:type="pct"/>
            <w:tcBorders>
              <w:tl2br w:val="nil"/>
              <w:tr2bl w:val="nil"/>
            </w:tcBorders>
            <w:vAlign w:val="center"/>
          </w:tcPr>
          <w:p w14:paraId="2ADA28E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vAlign w:val="center"/>
          </w:tcPr>
          <w:p w14:paraId="777BFF01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vAlign w:val="center"/>
          </w:tcPr>
          <w:p w14:paraId="620EC4A5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3B28A2A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1" w:type="pct"/>
            <w:tcBorders>
              <w:tl2br w:val="nil"/>
              <w:tr2bl w:val="nil"/>
            </w:tcBorders>
            <w:vAlign w:val="center"/>
          </w:tcPr>
          <w:p w14:paraId="00D2F52D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1</w:t>
            </w:r>
          </w:p>
        </w:tc>
        <w:tc>
          <w:tcPr>
            <w:tcW w:w="430" w:type="pct"/>
            <w:tcBorders>
              <w:tl2br w:val="nil"/>
              <w:tr2bl w:val="nil"/>
            </w:tcBorders>
            <w:vAlign w:val="center"/>
          </w:tcPr>
          <w:p w14:paraId="4A6B0961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3</w:t>
            </w:r>
          </w:p>
        </w:tc>
      </w:tr>
      <w:tr w14:paraId="76812B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5FC10E81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ality × Teacher Support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66174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10</w:t>
            </w: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5DE19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0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75A9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1090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62B9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8B4A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D7A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758E239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age Frequency × Teacher Support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8068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095985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A9224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24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FDB8D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4</w:t>
            </w:r>
          </w:p>
        </w:tc>
        <w:tc>
          <w:tcPr>
            <w:tcW w:w="4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75A36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66FF9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B1C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33" w:type="pct"/>
            <w:tcBorders>
              <w:tl2br w:val="nil"/>
              <w:tr2bl w:val="nil"/>
            </w:tcBorders>
            <w:vAlign w:val="center"/>
          </w:tcPr>
          <w:p w14:paraId="0158A92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nner of Use × Teacher Support</w:t>
            </w:r>
          </w:p>
        </w:tc>
        <w:tc>
          <w:tcPr>
            <w:tcW w:w="4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AF36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C7FF6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B1E63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6C37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C2C6A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  <w:tc>
          <w:tcPr>
            <w:tcW w:w="43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1CCC5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2</w:t>
            </w:r>
          </w:p>
        </w:tc>
      </w:tr>
    </w:tbl>
    <w:p w14:paraId="7184264B">
      <w:pPr>
        <w:ind w:left="720" w:hanging="720"/>
        <w:rPr>
          <w:rFonts w:ascii="Times New Roman" w:hAnsi="Times New Roman" w:eastAsia="宋体" w:cs="Times New Roman"/>
          <w:color w:val="000000" w:themeColor="text1"/>
          <w:szCs w:val="22"/>
          <w14:textFill>
            <w14:solidFill>
              <w14:schemeClr w14:val="tx1"/>
            </w14:solidFill>
          </w14:textFill>
        </w:rPr>
      </w:pPr>
    </w:p>
    <w:p w14:paraId="471046F4">
      <w:pP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Times New Roman" w:hAnsi="Times New Roman" w:eastAsia="Times New Roman" w:cs="Times New Roman"/>
          <w:color w:val="000000" w:themeColor="text1"/>
          <w:kern w:val="0"/>
          <w:lang w:val="en-US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3. </w:t>
      </w:r>
      <w:r>
        <w:rPr>
          <w:rFonts w:hint="eastAsia"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>The standard β and VIF for</w:t>
      </w:r>
      <w:r>
        <w:rPr>
          <w:rFonts w:hint="default" w:ascii="Times New Roman" w:hAnsi="Times New Roman" w:eastAsia="Times New Roman" w:cs="Times New Roman"/>
          <w:color w:val="000000" w:themeColor="text1"/>
          <w:kern w:val="0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eastAsia="Times New Roman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>egression analysis of sense of school belonging as a moderator in the relationship between accessibility to digital learning resources and math learning anxiety</w:t>
      </w:r>
    </w:p>
    <w:tbl>
      <w:tblPr>
        <w:tblStyle w:val="6"/>
        <w:tblW w:w="516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5"/>
        <w:gridCol w:w="768"/>
        <w:gridCol w:w="823"/>
        <w:gridCol w:w="837"/>
        <w:gridCol w:w="743"/>
        <w:gridCol w:w="708"/>
        <w:gridCol w:w="983"/>
      </w:tblGrid>
      <w:tr w14:paraId="7FA8B1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40" w:type="pct"/>
            <w:vMerge w:val="restart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457DE57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59" w:type="pct"/>
            <w:gridSpan w:val="6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62487FBF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th Learning Anxiety</w:t>
            </w:r>
          </w:p>
        </w:tc>
      </w:tr>
      <w:tr w14:paraId="4CF272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40" w:type="pct"/>
            <w:vMerge w:val="continue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C44998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3" w:type="pct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6772C5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897" w:type="pct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3039D2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 2</w:t>
            </w:r>
          </w:p>
        </w:tc>
        <w:tc>
          <w:tcPr>
            <w:tcW w:w="958" w:type="pct"/>
            <w:gridSpan w:val="2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E37A0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odel 3</w:t>
            </w:r>
          </w:p>
        </w:tc>
      </w:tr>
      <w:tr w14:paraId="76A92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2240" w:type="pct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3373C1A4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6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A5F1B3C">
            <w:pPr>
              <w:wordWrap w:val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467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66328B80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475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51755D25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421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0D117137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402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4B4F7882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td. </w:t>
            </w:r>
            <w:r>
              <w:rPr>
                <w:rFonts w:ascii="Times New Roman Italic" w:hAnsi="Times New Roman Italic" w:cs="Times New Roman Italic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β</w:t>
            </w:r>
          </w:p>
        </w:tc>
        <w:tc>
          <w:tcPr>
            <w:tcW w:w="556" w:type="pct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1A9C7F60">
            <w:pPr>
              <w:wordWrap w:val="0"/>
              <w:jc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</w:tr>
      <w:tr w14:paraId="10F462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40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D93FD85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43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D4427C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54</w:t>
            </w:r>
          </w:p>
        </w:tc>
        <w:tc>
          <w:tcPr>
            <w:tcW w:w="46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CD5303A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8</w:t>
            </w:r>
          </w:p>
        </w:tc>
        <w:tc>
          <w:tcPr>
            <w:tcW w:w="475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E13342E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52</w:t>
            </w:r>
          </w:p>
        </w:tc>
        <w:tc>
          <w:tcPr>
            <w:tcW w:w="4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A3A7A1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7</w:t>
            </w:r>
          </w:p>
        </w:tc>
        <w:tc>
          <w:tcPr>
            <w:tcW w:w="40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3C8D185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52</w:t>
            </w:r>
          </w:p>
        </w:tc>
        <w:tc>
          <w:tcPr>
            <w:tcW w:w="55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3B07C02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8</w:t>
            </w:r>
          </w:p>
        </w:tc>
      </w:tr>
      <w:tr w14:paraId="286339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40" w:type="pct"/>
            <w:tcBorders>
              <w:tl2br w:val="nil"/>
              <w:tr2bl w:val="nil"/>
            </w:tcBorders>
            <w:vAlign w:val="center"/>
          </w:tcPr>
          <w:p w14:paraId="1D80E10D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5BD0031F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F77C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39892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719EA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1DC5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4D81D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3</w:t>
            </w:r>
          </w:p>
        </w:tc>
      </w:tr>
      <w:tr w14:paraId="13B3C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40" w:type="pct"/>
            <w:tcBorders>
              <w:tl2br w:val="nil"/>
              <w:tr2bl w:val="nil"/>
            </w:tcBorders>
            <w:vAlign w:val="center"/>
          </w:tcPr>
          <w:p w14:paraId="6B79DEB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amily Background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7A82D5B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88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B295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20EBF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8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1152D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2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8C36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93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6EE5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7</w:t>
            </w:r>
          </w:p>
        </w:tc>
      </w:tr>
      <w:tr w14:paraId="1607EE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40" w:type="pct"/>
            <w:tcBorders>
              <w:tl2br w:val="nil"/>
              <w:tr2bl w:val="nil"/>
            </w:tcBorders>
            <w:vAlign w:val="center"/>
          </w:tcPr>
          <w:p w14:paraId="485142A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usehold Digital Resources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6E7FF2E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4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7E55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F46FE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5754B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1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BE95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6EBFA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8</w:t>
            </w:r>
          </w:p>
        </w:tc>
      </w:tr>
      <w:tr w14:paraId="01E81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40" w:type="pct"/>
            <w:tcBorders>
              <w:tl2br w:val="nil"/>
              <w:tr2bl w:val="nil"/>
            </w:tcBorders>
            <w:vAlign w:val="center"/>
          </w:tcPr>
          <w:p w14:paraId="700BA441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 of Teachers with Master's Degree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125BC8D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6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761F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DA0A0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5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0460E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A126A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5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ED93B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</w:tr>
      <w:tr w14:paraId="34CB01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40" w:type="pct"/>
            <w:tcBorders>
              <w:tl2br w:val="nil"/>
              <w:tr2bl w:val="nil"/>
            </w:tcBorders>
            <w:vAlign w:val="center"/>
          </w:tcPr>
          <w:p w14:paraId="5A3A52A5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udent-Teacher Ratio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5B9E87D4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60B7D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4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F3991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4BA64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CC2E8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B2137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3</w:t>
            </w:r>
          </w:p>
        </w:tc>
      </w:tr>
      <w:tr w14:paraId="4E57C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9" w:hRule="atLeast"/>
          <w:jc w:val="center"/>
        </w:trPr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DF6A9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nse of School Belonging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6CB4D3D8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26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FD416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6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7455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4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03ACE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3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B5F8B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49C26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8</w:t>
            </w:r>
          </w:p>
        </w:tc>
      </w:tr>
      <w:tr w14:paraId="0EBDA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4" w:hRule="atLeast"/>
          <w:jc w:val="center"/>
        </w:trPr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329C0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ality of Digital Learning Resources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2B3C263A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94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24F95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2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0F33E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8D40E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12329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D8EF2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A0B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4" w:hRule="atLeast"/>
          <w:jc w:val="center"/>
        </w:trPr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50907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age Frequency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50BB5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811F4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9CED0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86D45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0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DF3F6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48F02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97A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24" w:hRule="atLeast"/>
          <w:jc w:val="center"/>
        </w:trPr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15535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nner of Use</w:t>
            </w:r>
          </w:p>
        </w:tc>
        <w:tc>
          <w:tcPr>
            <w:tcW w:w="436" w:type="pct"/>
            <w:tcBorders>
              <w:tl2br w:val="nil"/>
              <w:tr2bl w:val="nil"/>
            </w:tcBorders>
            <w:vAlign w:val="center"/>
          </w:tcPr>
          <w:p w14:paraId="780BF193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D358A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F39CB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A800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25F19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97DA9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1</w:t>
            </w:r>
          </w:p>
        </w:tc>
      </w:tr>
      <w:tr w14:paraId="2BE72A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F78A7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ality × Sense of School Belonging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55183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7EBD1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1</w:t>
            </w: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0E27A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088E7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2B043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302D8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ECB2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24981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sage Frequency × Sense of School Belonging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AB7A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AD3BD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8243E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5FCA10">
            <w:pPr>
              <w:wordWrap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18</w:t>
            </w: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9230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81156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868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24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4621B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nner of Use × Sense of School Belonging</w:t>
            </w:r>
          </w:p>
        </w:tc>
        <w:tc>
          <w:tcPr>
            <w:tcW w:w="43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678BB5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C7F7F">
            <w:pPr>
              <w:wordWrap w:val="0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F03D6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26DEC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DE474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AD285">
            <w:pPr>
              <w:wordWrap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2</w:t>
            </w:r>
          </w:p>
        </w:tc>
      </w:tr>
    </w:tbl>
    <w:p w14:paraId="6517EA26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B66C25">
    <w:pPr>
      <w:pStyle w:val="4"/>
    </w:pPr>
    <w:r>
      <w:rPr>
        <w:color w:val="A5A5A5"/>
        <w:lang w:val="en-GB" w:eastAsia="en-GB"/>
      </w:rPr>
      <w:drawing>
        <wp:inline distT="0" distB="0" distL="114300" distR="114300">
          <wp:extent cx="1382395" cy="496570"/>
          <wp:effectExtent l="0" t="0" r="14605" b="11430"/>
          <wp:docPr id="2" name="图片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2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FD9FA8"/>
    <w:rsid w:val="55F535F4"/>
    <w:rsid w:val="5FFE5259"/>
    <w:rsid w:val="6FFD9FA8"/>
    <w:rsid w:val="F27BA8DF"/>
    <w:rsid w:val="FF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23:48:00Z</dcterms:created>
  <dc:creator>胧胧呀~</dc:creator>
  <cp:lastModifiedBy>胧胧呀~</cp:lastModifiedBy>
  <dcterms:modified xsi:type="dcterms:W3CDTF">2025-10-16T01:2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4C1D7154EF1F15C0425DEB68F59D1B30_41</vt:lpwstr>
  </property>
</Properties>
</file>